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8DA75" w14:textId="67ED0636" w:rsidR="007A33CA" w:rsidRPr="005F27CA" w:rsidRDefault="007A33CA" w:rsidP="007A33CA">
      <w:pPr>
        <w:rPr>
          <w:rFonts w:ascii="Arial" w:hAnsi="Arial" w:cs="Arial"/>
          <w:lang w:val="en-US"/>
        </w:rPr>
      </w:pPr>
    </w:p>
    <w:p w14:paraId="15754206" w14:textId="6CA677B2" w:rsidR="007A33CA" w:rsidRPr="001C39BF" w:rsidRDefault="007A33CA" w:rsidP="007A33CA">
      <w:pPr>
        <w:rPr>
          <w:rFonts w:ascii="Arial" w:hAnsi="Arial" w:cs="Arial"/>
          <w:sz w:val="24"/>
          <w:szCs w:val="24"/>
          <w:lang w:val="en-US"/>
        </w:rPr>
      </w:pPr>
      <w:r w:rsidRPr="00FC40DD">
        <w:rPr>
          <w:rFonts w:ascii="Arial" w:hAnsi="Arial" w:cs="Arial"/>
          <w:b/>
          <w:bCs/>
          <w:sz w:val="24"/>
          <w:szCs w:val="24"/>
          <w:lang w:val="en-US"/>
        </w:rPr>
        <w:t>S1 Table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. BLASTN </w:t>
      </w:r>
      <w:r w:rsidR="00901D72" w:rsidRPr="001C39BF">
        <w:rPr>
          <w:rFonts w:ascii="Arial" w:hAnsi="Arial" w:cs="Arial"/>
          <w:sz w:val="24"/>
          <w:szCs w:val="24"/>
          <w:lang w:val="en-US"/>
        </w:rPr>
        <w:t xml:space="preserve">results </w:t>
      </w:r>
      <w:r w:rsidR="00CB6175" w:rsidRPr="001C39BF">
        <w:rPr>
          <w:rFonts w:ascii="Arial" w:hAnsi="Arial" w:cs="Arial"/>
          <w:sz w:val="24"/>
          <w:szCs w:val="24"/>
          <w:lang w:val="en-US"/>
        </w:rPr>
        <w:t>using</w:t>
      </w:r>
      <w:r w:rsidR="00EF0F05" w:rsidRPr="001C39BF">
        <w:rPr>
          <w:rFonts w:ascii="Arial" w:hAnsi="Arial" w:cs="Arial"/>
          <w:sz w:val="24"/>
          <w:szCs w:val="24"/>
          <w:lang w:val="en-US"/>
        </w:rPr>
        <w:t xml:space="preserve"> the </w:t>
      </w:r>
      <w:r w:rsidR="001F36F5" w:rsidRPr="001C39BF">
        <w:rPr>
          <w:rFonts w:ascii="Arial" w:hAnsi="Arial" w:cs="Arial"/>
          <w:sz w:val="24"/>
          <w:szCs w:val="24"/>
          <w:lang w:val="en-US"/>
        </w:rPr>
        <w:t>query AJ</w:t>
      </w:r>
      <w:r w:rsidR="00EF0F05" w:rsidRPr="001C39BF">
        <w:rPr>
          <w:rFonts w:ascii="Arial" w:hAnsi="Arial" w:cs="Arial"/>
          <w:sz w:val="24"/>
          <w:szCs w:val="24"/>
          <w:lang w:val="en-US"/>
        </w:rPr>
        <w:t>40888</w:t>
      </w:r>
      <w:r w:rsidR="00AF40B8" w:rsidRPr="001C39BF">
        <w:rPr>
          <w:rFonts w:ascii="Arial" w:hAnsi="Arial" w:cs="Arial"/>
          <w:sz w:val="24"/>
          <w:szCs w:val="24"/>
          <w:lang w:val="en-US"/>
        </w:rPr>
        <w:t>7</w:t>
      </w:r>
      <w:r w:rsidR="00EF0F05" w:rsidRPr="001C39BF">
        <w:rPr>
          <w:rFonts w:ascii="Arial" w:hAnsi="Arial" w:cs="Arial"/>
          <w:sz w:val="24"/>
          <w:szCs w:val="24"/>
          <w:lang w:val="en-US"/>
        </w:rPr>
        <w:t xml:space="preserve">, an </w:t>
      </w:r>
      <w:r w:rsidR="00CB6175" w:rsidRPr="001C39BF">
        <w:rPr>
          <w:rFonts w:ascii="Arial" w:hAnsi="Arial" w:cs="Arial"/>
          <w:i/>
          <w:iCs/>
          <w:sz w:val="24"/>
          <w:szCs w:val="24"/>
          <w:lang w:val="en-US"/>
        </w:rPr>
        <w:t xml:space="preserve">A. </w:t>
      </w:r>
      <w:proofErr w:type="spellStart"/>
      <w:r w:rsidR="00CB6175" w:rsidRPr="001C39BF">
        <w:rPr>
          <w:rFonts w:ascii="Arial" w:hAnsi="Arial" w:cs="Arial"/>
          <w:i/>
          <w:iCs/>
          <w:sz w:val="24"/>
          <w:szCs w:val="24"/>
          <w:lang w:val="en-US"/>
        </w:rPr>
        <w:t>suum</w:t>
      </w:r>
      <w:proofErr w:type="spellEnd"/>
      <w:r w:rsidR="00CB6175" w:rsidRPr="001C39BF">
        <w:rPr>
          <w:rFonts w:ascii="Arial" w:hAnsi="Arial" w:cs="Arial"/>
          <w:sz w:val="24"/>
          <w:szCs w:val="24"/>
          <w:lang w:val="en-US"/>
        </w:rPr>
        <w:t xml:space="preserve"> partial mRNA sequence coding for</w:t>
      </w:r>
      <w:r w:rsidR="00EF0F05" w:rsidRPr="001C39BF">
        <w:rPr>
          <w:rFonts w:ascii="Arial" w:hAnsi="Arial" w:cs="Arial"/>
          <w:sz w:val="24"/>
          <w:szCs w:val="24"/>
          <w:lang w:val="en-US"/>
        </w:rPr>
        <w:t xml:space="preserve"> the first identified</w:t>
      </w:r>
      <w:r w:rsidR="00CB6175" w:rsidRPr="001C39BF">
        <w:rPr>
          <w:rFonts w:ascii="Arial" w:hAnsi="Arial" w:cs="Arial"/>
          <w:sz w:val="24"/>
          <w:szCs w:val="24"/>
          <w:lang w:val="en-US"/>
        </w:rPr>
        <w:t xml:space="preserve"> e</w:t>
      </w:r>
      <w:r w:rsidR="00CE7783" w:rsidRPr="001C39BF">
        <w:rPr>
          <w:rFonts w:ascii="Arial" w:hAnsi="Arial" w:cs="Arial"/>
          <w:sz w:val="24"/>
          <w:szCs w:val="24"/>
          <w:lang w:val="en-US"/>
        </w:rPr>
        <w:t>picuticlin</w:t>
      </w:r>
      <w:r w:rsidR="00760DCD" w:rsidRPr="001C39BF">
        <w:rPr>
          <w:rFonts w:ascii="Arial" w:hAnsi="Arial" w:cs="Arial"/>
          <w:sz w:val="24"/>
          <w:szCs w:val="24"/>
          <w:lang w:val="en-US"/>
        </w:rPr>
        <w:t>,</w:t>
      </w:r>
      <w:r w:rsidR="00CB6175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1F36F5" w:rsidRPr="001C39BF">
        <w:rPr>
          <w:rFonts w:ascii="Arial" w:hAnsi="Arial" w:cs="Arial"/>
          <w:sz w:val="24"/>
          <w:szCs w:val="24"/>
          <w:lang w:val="en-US"/>
        </w:rPr>
        <w:t>i</w:t>
      </w:r>
      <w:r w:rsidR="005F27CA" w:rsidRPr="001C39BF">
        <w:rPr>
          <w:rFonts w:ascii="Arial" w:hAnsi="Arial" w:cs="Arial"/>
          <w:sz w:val="24"/>
          <w:szCs w:val="24"/>
          <w:lang w:val="en-US"/>
        </w:rPr>
        <w:t>n different databases</w:t>
      </w:r>
      <w:r w:rsidR="00C81673" w:rsidRPr="001C39BF">
        <w:rPr>
          <w:rFonts w:ascii="Arial" w:hAnsi="Arial" w:cs="Arial"/>
          <w:sz w:val="24"/>
          <w:szCs w:val="24"/>
          <w:lang w:val="en-US"/>
        </w:rPr>
        <w:t>*</w:t>
      </w:r>
      <w:r w:rsidR="00901D72" w:rsidRPr="001C39BF">
        <w:rPr>
          <w:rFonts w:ascii="Arial" w:hAnsi="Arial" w:cs="Arial"/>
          <w:sz w:val="24"/>
          <w:szCs w:val="24"/>
          <w:lang w:val="en-US"/>
        </w:rPr>
        <w:t>.</w:t>
      </w:r>
    </w:p>
    <w:p w14:paraId="34FDAF9D" w14:textId="2F135F04" w:rsidR="000D37FF" w:rsidRDefault="0065318F" w:rsidP="000D37FF">
      <w:pPr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ENA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database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em_all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)</w:t>
      </w:r>
      <w:r w:rsidR="000D37FF"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 </w:t>
      </w: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1705"/>
        <w:gridCol w:w="3648"/>
        <w:gridCol w:w="846"/>
        <w:gridCol w:w="707"/>
        <w:gridCol w:w="781"/>
        <w:gridCol w:w="1679"/>
      </w:tblGrid>
      <w:tr w:rsidR="000D37FF" w:rsidRPr="000D37FF" w14:paraId="42622ED9" w14:textId="77777777" w:rsidTr="003E1472">
        <w:trPr>
          <w:trHeight w:val="498"/>
        </w:trPr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EA4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BA9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Accession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ID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75B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FC0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Length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751B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S (Bit Score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6A3A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% Identity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15DA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Authors</w:t>
            </w:r>
            <w:proofErr w:type="spellEnd"/>
          </w:p>
        </w:tc>
      </w:tr>
      <w:tr w:rsidR="000D37FF" w:rsidRPr="000D37FF" w14:paraId="55DE3C9E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BAC259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62B7EEE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6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INV: AJ408887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DB13F3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partial mRNA for epicuticlin (epicut1 gene), clone C3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3D2D0C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2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9A084A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573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E0E38D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2A743B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Alaeddine 2001</w:t>
            </w:r>
          </w:p>
        </w:tc>
      </w:tr>
      <w:tr w:rsidR="000D37FF" w:rsidRPr="000D37FF" w14:paraId="5E264B2D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8518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BFFCF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7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TSA: JI177333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16D4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TSA: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Ascaris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ASCP_3773_1017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A4F2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A750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939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7CDA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875A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Wang et al. 2011</w:t>
            </w:r>
          </w:p>
        </w:tc>
      </w:tr>
      <w:tr w:rsidR="000D37FF" w:rsidRPr="000D37FF" w14:paraId="1991F45B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E1EF08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3FDB267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8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INV: AJ408886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6B1C09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partial mRNA for epicuticlin (epicut1 gene), clone C2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C36D41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3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E72A79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788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F94C2D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902C02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Alaeddine 2001</w:t>
            </w:r>
          </w:p>
        </w:tc>
      </w:tr>
      <w:tr w:rsidR="000D37FF" w:rsidRPr="000D37FF" w14:paraId="49C1369D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014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5DFCD" w14:textId="71CDE438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9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INV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X92101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7A19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mRNA for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cuticlin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(epicut-1 gene)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F5A8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5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0AEC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772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D077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53D6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Bisoffi 2001</w:t>
            </w:r>
          </w:p>
        </w:tc>
      </w:tr>
      <w:tr w:rsidR="000D37FF" w:rsidRPr="000D37FF" w14:paraId="027F3012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459069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65EBBBA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0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TSA: JI176387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B54A57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TSA: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Ascaris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ASCP_3500_1086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95D7AD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23F2AA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693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C54359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599A5E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Wang et al. 2011</w:t>
            </w:r>
          </w:p>
        </w:tc>
      </w:tr>
      <w:tr w:rsidR="000D37FF" w:rsidRPr="000D37FF" w14:paraId="09465103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3D42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E4C5C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1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TSA: JI178090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449C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TSA: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Ascaris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ASCP_4016_966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E2CE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D982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693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3AC4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7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5B10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Wang et al. 2011</w:t>
            </w:r>
          </w:p>
        </w:tc>
      </w:tr>
      <w:tr w:rsidR="000D37FF" w:rsidRPr="000D37FF" w14:paraId="284A9A62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99E9B4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4B80608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2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INV: AJ40888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2CC117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partial mRNA for epicuticlin (epicut1 gene), clone C1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9C6AA5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5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580C61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598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83BF99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6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FE3915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Alaeddine 2001</w:t>
            </w:r>
          </w:p>
        </w:tc>
      </w:tr>
      <w:tr w:rsidR="000D37FF" w:rsidRPr="000D37FF" w14:paraId="055EEC0E" w14:textId="77777777" w:rsidTr="003E1472">
        <w:trPr>
          <w:trHeight w:val="567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15FC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4BF72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3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TSA: JI180250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143F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it-CH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TSA: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Ascaris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 xml:space="preserve"> ASCP_4778_828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it-CH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851F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8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E1DC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586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9C82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FED4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Wang et al. 2011</w:t>
            </w:r>
          </w:p>
        </w:tc>
      </w:tr>
      <w:tr w:rsidR="000D37FF" w:rsidRPr="000D37FF" w14:paraId="103D70DC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592831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0BBF76E" w14:textId="77777777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4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 BM280956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60FE3EB" w14:textId="0BE6AA1E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i07d07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AA7879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80A5DC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225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0BCDA5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811DC4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30E95B0E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F62A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8FD2E" w14:textId="098D8389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5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515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5BD5B" w14:textId="70375896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95d02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E186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B518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7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2A82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9449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14190AE4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356E7C7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8067FE8" w14:textId="152B7621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6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0996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C65AD1D" w14:textId="000DED1E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i07h10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3AF1677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EFDA07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72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30272F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0003C6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1291F96A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38267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E7E63" w14:textId="6DB461AB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7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1293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3750D" w14:textId="5086DCCE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i11h11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E72C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2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6FEB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66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656A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7D42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67CC2AF3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51A21E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693CFA5" w14:textId="4136171B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8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4807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F91CB46" w14:textId="20A7D203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99c10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730309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EC4197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18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412E96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4915DE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5C01B701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8A9C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64102" w14:textId="1EB62445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19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4867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8E463" w14:textId="585056BA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92a05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E6AB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052D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116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68E3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BCAD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4EB244AD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8D688D7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94C7406" w14:textId="185023A5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0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4673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50BF4CE" w14:textId="63D2305C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97g05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6BB488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8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9D9ED4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76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871C51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FA3EC6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511D32D0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17F7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47B55" w14:textId="29BBCE0D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1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5248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C4A10" w14:textId="6D49BB61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96d11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22E0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5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200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74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4840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9ED3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340FA202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833306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lastRenderedPageBreak/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ED3B269" w14:textId="22AC7A13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2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149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A703052" w14:textId="743744E1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12f11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ea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CFAB33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8BB629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33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7C1E12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3E71B4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04E00F50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6E75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4D7EF" w14:textId="0B198E39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3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177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CA691" w14:textId="075A5B4F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01c03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ea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EF21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4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A98C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9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4C3B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53C1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1239ED64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2B81D5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C49A18B" w14:textId="65DE470D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4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M281276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FC7014C" w14:textId="0D11AA86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i11g03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L4 pSPORT1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Zarlenga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v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089BC7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F1004D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3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495626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1ECBDC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5F6C6B33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4C43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90065" w14:textId="55F113EF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5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2671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11148" w14:textId="7DE6B943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28h01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male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ea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0FB4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3CF7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46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124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CA4D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0005A721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D596BF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A90379A" w14:textId="5433729B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6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594190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9B1EA5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As_nc_07C05_SKPL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arasitic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nematod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) adult nerve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or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lon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_nc_07C05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mb|CAC38984.1| (AJ408889)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ypothetical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-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,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97895F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21E676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42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37163C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6.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00DE48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Blax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2001</w:t>
            </w:r>
          </w:p>
        </w:tc>
      </w:tr>
      <w:tr w:rsidR="000D37FF" w:rsidRPr="000D37FF" w14:paraId="25D9A7D8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94F6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878B7" w14:textId="2015E4D6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7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182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BD8C6" w14:textId="5B023C4B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01h02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ea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80B0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C095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22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F743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98C5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57D798CD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A08D2D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F8CBBD3" w14:textId="605B0103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8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122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50E58F5" w14:textId="02ABA5B3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kh09a12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female head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McCarter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cDNA 5' similar to TR:</w:t>
            </w:r>
            <w:r w:rsidR="00863BC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CUTICLIN ; mRNA sequence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277778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C31960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888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554E9B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59748FB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30664527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DE597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D81AA" w14:textId="3B98A878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29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594363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405E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As_nc_11D06_SKPL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arasitic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nematod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) adult nerve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or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lon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_nc_11D06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mb|CAC38984.1| (AJ408889)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ypothetical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-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,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2B8F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EEFCA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829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1EF3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7.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34B8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Blax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2001</w:t>
            </w:r>
          </w:p>
        </w:tc>
      </w:tr>
      <w:tr w:rsidR="000D37FF" w:rsidRPr="000D37FF" w14:paraId="5497A291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E77B65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19B2B41" w14:textId="37E14A23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0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228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8D73BEC" w14:textId="0BB7E94E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07g10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ea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422A85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4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0A223F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827.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74ACAA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6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B4DD95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48C1D727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464D9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DC04F" w14:textId="5FEF5008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1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594244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76A9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As_nc_08G03_SKPL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arasitic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nematod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) adult nerve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or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lon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_nc_08G03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mb|CAC38984.1| (AJ408889)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ypothetical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-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,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21A0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D1DD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791.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F7E4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6.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C3F3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Blax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2001</w:t>
            </w:r>
          </w:p>
        </w:tc>
      </w:tr>
      <w:tr w:rsidR="000D37FF" w:rsidRPr="000D37FF" w14:paraId="7B0117B9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F67D99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E1381AC" w14:textId="6CB4505D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2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G73361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D627B1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As_bw_01E01_M13R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(parasitic nematode) body wall muscle and hypodermis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cDNA clone As_bw_01E01 5', mRNA sequence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6186EB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25BD152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32.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77A202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32FC76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Blax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2001</w:t>
            </w:r>
          </w:p>
        </w:tc>
      </w:tr>
      <w:tr w:rsidR="000D37FF" w:rsidRPr="000D37FF" w14:paraId="4784F804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81096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1386A" w14:textId="06E0C0CB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3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781932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DFFF7" w14:textId="4C90AE3E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kh03c02.y1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ea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pAMP1 v2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hiapelli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TR:</w:t>
            </w:r>
            <w:r w:rsidR="00863B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37FF">
              <w:rPr>
                <w:rFonts w:ascii="Arial" w:hAnsi="Arial" w:cs="Arial"/>
                <w:sz w:val="16"/>
                <w:szCs w:val="16"/>
              </w:rPr>
              <w:t xml:space="preserve">Q17090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Q17090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UTICLIN ;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18F2F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EB97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537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EF23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DF460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cCar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 2001</w:t>
            </w:r>
          </w:p>
        </w:tc>
      </w:tr>
      <w:tr w:rsidR="000D37FF" w:rsidRPr="000D37FF" w14:paraId="67B0AAA3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32B95E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A23BB8E" w14:textId="15F14203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4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I594697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7DF063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 xml:space="preserve">As_nc_20D08_SKPL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arasitic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nematod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) adult nerve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ord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muscl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cD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clon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As_nc_20D08 5'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imila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to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mb|CAC38984.1| (AJ408889)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hypothetical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-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, mRNA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1FF08DC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003AA53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7AA1A27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3BA288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Blax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2001</w:t>
            </w:r>
          </w:p>
        </w:tc>
      </w:tr>
      <w:tr w:rsidR="000D37FF" w:rsidRPr="000D37FF" w14:paraId="3C7D062D" w14:textId="77777777" w:rsidTr="003E1472">
        <w:trPr>
          <w:trHeight w:val="851"/>
        </w:trPr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F1DE1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A4BCE" w14:textId="5E6325C4" w:rsidR="000D37FF" w:rsidRPr="000D37FF" w:rsidRDefault="00000000" w:rsidP="000D37FF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hyperlink r:id="rId35" w:history="1"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EM_EST:</w:t>
              </w:r>
              <w:r w:rsid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 xml:space="preserve"> </w:t>
              </w:r>
              <w:r w:rsidR="000D37FF" w:rsidRPr="000D37FF">
                <w:rPr>
                  <w:rFonts w:ascii="Arial" w:hAnsi="Arial" w:cs="Arial"/>
                  <w:color w:val="0563C1" w:themeColor="hyperlink"/>
                  <w:sz w:val="16"/>
                  <w:szCs w:val="16"/>
                  <w:u w:val="single"/>
                </w:rPr>
                <w:t>BG733705</w:t>
              </w:r>
            </w:hyperlink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AFC78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As_nc_01B10_SKPL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(parasitic nematode) adult nerve cord and muscle Ascaris </w:t>
            </w:r>
            <w:proofErr w:type="spellStart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>suum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  <w:lang w:val="en-US"/>
              </w:rPr>
              <w:t xml:space="preserve"> cDNA clone As_nc_01B10 5' similar to gb|AAF66987.1|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4713E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6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935B4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77.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E46F5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r w:rsidRPr="000D37FF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4F58D" w14:textId="77777777" w:rsidR="000D37FF" w:rsidRPr="000D37FF" w:rsidRDefault="000D37FF" w:rsidP="000D37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37FF">
              <w:rPr>
                <w:rFonts w:ascii="Arial" w:hAnsi="Arial" w:cs="Arial"/>
                <w:sz w:val="16"/>
                <w:szCs w:val="16"/>
              </w:rPr>
              <w:t>Blaxter</w:t>
            </w:r>
            <w:proofErr w:type="spellEnd"/>
            <w:r w:rsidRPr="000D37FF">
              <w:rPr>
                <w:rFonts w:ascii="Arial" w:hAnsi="Arial" w:cs="Arial"/>
                <w:sz w:val="16"/>
                <w:szCs w:val="16"/>
              </w:rPr>
              <w:t xml:space="preserve"> et al.2001</w:t>
            </w:r>
          </w:p>
        </w:tc>
      </w:tr>
    </w:tbl>
    <w:p w14:paraId="7F0A4110" w14:textId="71E141B6" w:rsidR="00625FDA" w:rsidRDefault="00625FDA" w:rsidP="001C39BF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r w:rsidRPr="005F27CA">
        <w:rPr>
          <w:rFonts w:ascii="Arial" w:eastAsia="Times New Roman" w:hAnsi="Arial" w:cs="Arial"/>
          <w:color w:val="000000"/>
          <w:sz w:val="20"/>
          <w:szCs w:val="20"/>
          <w:lang w:eastAsia="de-CH"/>
        </w:rPr>
        <w:lastRenderedPageBreak/>
        <w:t xml:space="preserve">EMBL-EBI </w:t>
      </w:r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DNA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database</w:t>
      </w:r>
      <w:proofErr w:type="spellEnd"/>
    </w:p>
    <w:p w14:paraId="6AE21826" w14:textId="19DBBB8B" w:rsidR="00625FDA" w:rsidRDefault="00625FDA" w:rsidP="007A33CA">
      <w:pPr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</w:p>
    <w:tbl>
      <w:tblPr>
        <w:tblW w:w="97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1879"/>
        <w:gridCol w:w="3345"/>
        <w:gridCol w:w="834"/>
        <w:gridCol w:w="843"/>
        <w:gridCol w:w="694"/>
        <w:gridCol w:w="1673"/>
      </w:tblGrid>
      <w:tr w:rsidR="00625FDA" w:rsidRPr="005F27CA" w14:paraId="06CEC2FC" w14:textId="77777777" w:rsidTr="001C39BF">
        <w:trPr>
          <w:trHeight w:val="600"/>
        </w:trPr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4E5B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r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B6E1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ccession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ID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48399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escription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93E5A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Length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9DE42" w14:textId="212D1FCC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S (B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Score</w:t>
            </w: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06278" w14:textId="3533E460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% Ident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y</w:t>
            </w: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5CEE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Authors</w:t>
            </w:r>
            <w:proofErr w:type="spellEnd"/>
          </w:p>
        </w:tc>
      </w:tr>
      <w:tr w:rsidR="00625FDA" w:rsidRPr="005F27CA" w14:paraId="60C0DCC2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D5FD309" w14:textId="39303DA0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02FBED6" w14:textId="471BC98D" w:rsidR="00625FD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36" w:history="1"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EM_INV:</w:t>
              </w:r>
              <w:r w:rsidR="000D37FF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 xml:space="preserve"> </w:t>
              </w:r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J408889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2B8E4EB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 epicut1 gene for epicuticlin and ORF1 DNA, clone G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A32E8A7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20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E145458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3453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CF4693E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9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7764EFC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laeddine 2001</w:t>
            </w:r>
          </w:p>
        </w:tc>
      </w:tr>
      <w:tr w:rsidR="00625FDA" w:rsidRPr="005F27CA" w14:paraId="719346BD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1D5B1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FD1A0" w14:textId="0E8E1526" w:rsidR="00625FD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37" w:history="1"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EM_INV:</w:t>
              </w:r>
              <w:r w:rsidR="000D37FF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 xml:space="preserve"> </w:t>
              </w:r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J408890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9B74C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 epicut1 gene for epicuticlin, clone G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9C616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213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10DE9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3156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F8E45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95.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1B2C0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laeddine 2001</w:t>
            </w:r>
          </w:p>
        </w:tc>
      </w:tr>
      <w:tr w:rsidR="00625FDA" w:rsidRPr="005F27CA" w14:paraId="62785812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A0DBC71" w14:textId="32EEA4D4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C031796" w14:textId="56A24517" w:rsidR="00625FD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38" w:history="1"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EM_INV:</w:t>
              </w:r>
              <w:r w:rsidR="000D37FF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 xml:space="preserve"> </w:t>
              </w:r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J408888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DACBBD8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 epicut1 gene for epicuticlin, clone G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6AF2BF4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359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9360B5A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2773.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95E621F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96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4E724B6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Alaeddine 2001</w:t>
            </w:r>
          </w:p>
        </w:tc>
      </w:tr>
      <w:tr w:rsidR="00625FDA" w:rsidRPr="005F27CA" w14:paraId="2C9F80FC" w14:textId="77777777" w:rsidTr="001C39BF">
        <w:trPr>
          <w:trHeight w:val="799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7916B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27869" w14:textId="17DE08F5" w:rsidR="00625FD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39" w:history="1"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EM_GSS:</w:t>
              </w:r>
              <w:r w:rsidR="000D37FF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 xml:space="preserve"> </w:t>
              </w:r>
              <w:r w:rsidR="00625FD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ED374165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21303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AUAC-aax00e09.b1 Ascaris </w:t>
            </w:r>
            <w:proofErr w:type="spellStart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 whole genome shotgun library (PMAJ_4 GSS) Ascaris </w:t>
            </w:r>
            <w:proofErr w:type="spellStart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val="en-US" w:eastAsia="de-CH"/>
              </w:rPr>
              <w:t xml:space="preserve"> genomic, genomic survey sequence.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01CC6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8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CCB19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1554.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83887" w14:textId="77777777" w:rsidR="00625FD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D3D3D"/>
                <w:sz w:val="16"/>
                <w:szCs w:val="16"/>
                <w:lang w:eastAsia="de-CH"/>
              </w:rPr>
              <w:t>99.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D6099" w14:textId="77777777" w:rsidR="00625FDA" w:rsidRPr="005F27CA" w:rsidRDefault="00625FD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Mitreva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et al 2006</w:t>
            </w:r>
          </w:p>
        </w:tc>
      </w:tr>
      <w:tr w:rsidR="00625FDA" w:rsidRPr="005F27CA" w14:paraId="1E3A235C" w14:textId="77777777" w:rsidTr="001C39BF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95961A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C448D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EBEA6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4AF96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0D9B1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C5117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FA782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625FDA" w:rsidRPr="005F27CA" w14:paraId="0C3AF4C4" w14:textId="77777777" w:rsidTr="001C39BF">
        <w:trPr>
          <w:trHeight w:val="300"/>
        </w:trPr>
        <w:tc>
          <w:tcPr>
            <w:tcW w:w="5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B1BF7" w14:textId="50F48CB1" w:rsidR="00502A0C" w:rsidRPr="005F27CA" w:rsidRDefault="00502A0C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NCBI WSG</w:t>
            </w:r>
            <w:r w:rsidR="00DB66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atabase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CH"/>
              </w:rPr>
              <w:t>A.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</w:p>
          <w:p w14:paraId="28ACB978" w14:textId="0DEEEA31" w:rsidR="00502A0C" w:rsidRPr="005F27CA" w:rsidRDefault="00502A0C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53E738" w14:textId="77777777" w:rsidR="00502A0C" w:rsidRPr="005F27CA" w:rsidRDefault="00502A0C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A12C7" w14:textId="77777777" w:rsidR="00502A0C" w:rsidRPr="005F27CA" w:rsidRDefault="00502A0C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F486B" w14:textId="77777777" w:rsidR="00502A0C" w:rsidRPr="005F27CA" w:rsidRDefault="00502A0C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9E88B" w14:textId="77777777" w:rsidR="00502A0C" w:rsidRPr="005F27CA" w:rsidRDefault="00502A0C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625FDA" w:rsidRPr="005F27CA" w14:paraId="73D80729" w14:textId="77777777" w:rsidTr="001C39BF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CB5A1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0C4B1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6A705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25A29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9ADBC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AF325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E90DC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625FDA" w:rsidRPr="005F27CA" w14:paraId="61D83703" w14:textId="77777777" w:rsidTr="001C39BF">
        <w:trPr>
          <w:trHeight w:val="600"/>
        </w:trPr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7956C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r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2EDE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4376C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14376C"/>
                <w:sz w:val="16"/>
                <w:szCs w:val="16"/>
                <w:lang w:eastAsia="de-CH"/>
              </w:rPr>
              <w:t>Accession</w:t>
            </w:r>
            <w:proofErr w:type="spellEnd"/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E44C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Descriptio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15F2" w14:textId="494AD390" w:rsidR="005F27CA" w:rsidRPr="005F27CA" w:rsidRDefault="00625FD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S (B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-Score</w:t>
            </w: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BB2B0" w14:textId="56A3045E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% Identit</w:t>
            </w:r>
            <w:r w:rsidR="00625FD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y</w:t>
            </w: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F89B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Authors</w:t>
            </w:r>
            <w:proofErr w:type="spellEnd"/>
          </w:p>
        </w:tc>
      </w:tr>
      <w:tr w:rsidR="00625FDA" w:rsidRPr="005F27CA" w14:paraId="432C7860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EC34CBA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5633EDB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0" w:tooltip="Show report for JACCHR010000006.1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JACCHR010000006</w:t>
              </w:r>
            </w:hyperlink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B6F35BF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isolate RED_2019 chromosome 6, whole genome shotgun sequence (PRJNA62057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46DA039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23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CA8A19E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9.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C4D0E5A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Wang et al 2020</w:t>
            </w:r>
          </w:p>
        </w:tc>
      </w:tr>
      <w:tr w:rsidR="00625FDA" w:rsidRPr="005F27CA" w14:paraId="1B40157F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2C103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3442B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1" w:tooltip="Show report for ANBK02000042.1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NBK02000042</w:t>
              </w:r>
            </w:hyperlink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AE250" w14:textId="46EB67CF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isolate AS01 AsB12, whole genome shotgun sequence (PRJNA62057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8F5D9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21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C570D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8.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48A07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Wang et al 2017</w:t>
            </w:r>
          </w:p>
        </w:tc>
      </w:tr>
      <w:tr w:rsidR="00625FDA" w:rsidRPr="005F27CA" w14:paraId="0B7E50FE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48572A5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E8BDEB0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2" w:tooltip="Show report for AMPH01019725.1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MPH01019725</w:t>
              </w:r>
            </w:hyperlink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6EAC900" w14:textId="4FFA4BFC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Scaffold448_39, whole genome shotgun sequence (PRJNA8088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82DCE48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2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04F6C5C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5.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71FCD4D8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Jex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et al 2012</w:t>
            </w:r>
          </w:p>
        </w:tc>
      </w:tr>
      <w:tr w:rsidR="00625FDA" w:rsidRPr="005F27CA" w14:paraId="79AF0004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5D0C1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64397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3" w:tooltip="Show report for AEUI03000038.1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EUI03000038</w:t>
              </w:r>
            </w:hyperlink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C0300" w14:textId="5041EFF1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isolat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AG01 AgB12,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whol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genom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shotgun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sequenc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(PRJNA62057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BD651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69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9A78F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9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DF364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Wang et al 2017</w:t>
            </w:r>
          </w:p>
        </w:tc>
      </w:tr>
      <w:tr w:rsidR="00625FDA" w:rsidRPr="005F27CA" w14:paraId="116256C1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9A09E9A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1F14B3E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4" w:tooltip="Show report for AMPH01019726.1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MPH01019726</w:t>
              </w:r>
            </w:hyperlink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0E06670" w14:textId="0C9ED1E3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Scaffold448_40, whole genome shotgun sequence (PRJNA8088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BC69328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59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5C082F69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7.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10FACBB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Jex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et al 2012</w:t>
            </w:r>
          </w:p>
        </w:tc>
      </w:tr>
      <w:tr w:rsidR="00625FDA" w:rsidRPr="005F27CA" w14:paraId="15398CCE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6F545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6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C12AA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5" w:tooltip="Show report for AMPH01019727.1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MPH01019727</w:t>
              </w:r>
            </w:hyperlink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4B8E3" w14:textId="43E6A311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Ascaris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suum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Scaffold448_41, whole genome shotgun sequence (PRJNA8088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587A0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62.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0D093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00.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E943D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Jex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et al 2012</w:t>
            </w:r>
          </w:p>
        </w:tc>
      </w:tr>
      <w:tr w:rsidR="00625FDA" w:rsidRPr="005F27CA" w14:paraId="636B51D6" w14:textId="77777777" w:rsidTr="001C39BF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B677E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E3082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3795A3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460B7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EFF6E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A0C95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18014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625FDA" w:rsidRPr="00FC40DD" w14:paraId="45DEDCE6" w14:textId="77777777" w:rsidTr="001C39BF">
        <w:trPr>
          <w:trHeight w:val="300"/>
        </w:trPr>
        <w:tc>
          <w:tcPr>
            <w:tcW w:w="57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F5F07" w14:textId="50C63505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Wormbas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araSit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genome projects</w:t>
            </w:r>
            <w:r w:rsidR="00DB66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,</w:t>
            </w:r>
            <w:r w:rsidR="00502A0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database</w:t>
            </w: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>A.suum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D52AD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9AD76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C04FF3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7ED14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625FDA" w:rsidRPr="00FC40DD" w14:paraId="7D38C69E" w14:textId="77777777" w:rsidTr="001C39BF">
        <w:trPr>
          <w:trHeight w:val="30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D4C15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EC8405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164C0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2BE50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BF57B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5312B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C3562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625FDA" w:rsidRPr="005F27CA" w14:paraId="4A6D65F5" w14:textId="77777777" w:rsidTr="001C39BF">
        <w:trPr>
          <w:trHeight w:val="600"/>
        </w:trPr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8952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Nr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8D43F" w14:textId="020AA676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Overlapping</w:t>
            </w:r>
            <w:proofErr w:type="spellEnd"/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Gen</w:t>
            </w:r>
            <w:r w:rsidR="00EF0F05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omic</w:t>
            </w:r>
            <w:proofErr w:type="spellEnd"/>
            <w:r w:rsidR="00EF0F05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="00EF0F05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fragments</w:t>
            </w:r>
            <w:proofErr w:type="spellEnd"/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35D57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Genomic</w:t>
            </w:r>
            <w:proofErr w:type="spellEnd"/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 xml:space="preserve"> Location (Genome Project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8E05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Orientation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5797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Score (Bits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E2CC6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% Identitie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7781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6"/>
                <w:szCs w:val="16"/>
                <w:lang w:eastAsia="de-CH"/>
              </w:rPr>
              <w:t>Authors</w:t>
            </w:r>
            <w:proofErr w:type="spellEnd"/>
          </w:p>
        </w:tc>
      </w:tr>
      <w:tr w:rsidR="00625FDA" w:rsidRPr="005F27CA" w14:paraId="57793CBC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1ED3687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6451C0AB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6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GS_02605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F5941FB" w14:textId="6DA0A3D4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  <w:t>Scaffold448:638294-638996 (PRJNA8088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E44F634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Revers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6A5EF54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5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6DB131A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D789F04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Jex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 xml:space="preserve"> et al 2012</w:t>
            </w:r>
          </w:p>
        </w:tc>
      </w:tr>
      <w:tr w:rsidR="00625FDA" w:rsidRPr="005F27CA" w14:paraId="5D688CAB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BE1CB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2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21F5D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7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gB12_g029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9D481" w14:textId="46B9E73E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  <w:t>AgB12:666250-666633 (PRJNA62057 - AG0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A28AB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Forwar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6C665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37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5D2DC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9.5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6EB95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Wang et al 2011</w:t>
            </w:r>
          </w:p>
        </w:tc>
      </w:tr>
      <w:tr w:rsidR="00625FDA" w:rsidRPr="005F27CA" w14:paraId="0C811535" w14:textId="77777777" w:rsidTr="001C39BF">
        <w:trPr>
          <w:trHeight w:val="600"/>
        </w:trPr>
        <w:tc>
          <w:tcPr>
            <w:tcW w:w="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0EE95849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8ECAC08" w14:textId="77777777" w:rsidR="005F27CA" w:rsidRPr="005F27CA" w:rsidRDefault="00000000" w:rsidP="005F27CA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6"/>
                <w:szCs w:val="16"/>
                <w:u w:val="single"/>
                <w:lang w:eastAsia="de-CH"/>
              </w:rPr>
            </w:pPr>
            <w:hyperlink r:id="rId48" w:history="1">
              <w:r w:rsidR="005F27CA" w:rsidRPr="005F27CA">
                <w:rPr>
                  <w:rFonts w:ascii="Arial" w:eastAsia="Times New Roman" w:hAnsi="Arial" w:cs="Arial"/>
                  <w:color w:val="0563C1"/>
                  <w:sz w:val="16"/>
                  <w:szCs w:val="16"/>
                  <w:u w:val="single"/>
                  <w:lang w:eastAsia="de-CH"/>
                </w:rPr>
                <w:t>AgB12_g029</w:t>
              </w:r>
            </w:hyperlink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1A907BA3" w14:textId="64E8FD3A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  <w:t>AgB12:665602-665888</w:t>
            </w: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 </w:t>
            </w:r>
            <w:r w:rsidRPr="005F27CA">
              <w:rPr>
                <w:rFonts w:ascii="Arial" w:eastAsia="Times New Roman" w:hAnsi="Arial" w:cs="Arial"/>
                <w:color w:val="0000B8"/>
                <w:sz w:val="16"/>
                <w:szCs w:val="16"/>
                <w:lang w:eastAsia="de-CH"/>
              </w:rPr>
              <w:t>(PRJNA62057 - AG0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33E3CFB1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Revers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5A38AF9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333333"/>
                <w:sz w:val="16"/>
                <w:szCs w:val="16"/>
                <w:lang w:eastAsia="de-CH"/>
              </w:rPr>
              <w:t>26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2E174BD9" w14:textId="77777777" w:rsidR="005F27CA" w:rsidRPr="005F27CA" w:rsidRDefault="005F27CA" w:rsidP="005F27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97.9 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14:paraId="4EC5920E" w14:textId="77777777" w:rsidR="005F27CA" w:rsidRPr="005F27CA" w:rsidRDefault="005F27CA" w:rsidP="005F27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Wang et al 2011</w:t>
            </w:r>
          </w:p>
        </w:tc>
      </w:tr>
    </w:tbl>
    <w:p w14:paraId="7C91E0EB" w14:textId="6B2177C9" w:rsidR="00FD6552" w:rsidRPr="001C39BF" w:rsidRDefault="007A33CA">
      <w:pPr>
        <w:rPr>
          <w:rFonts w:ascii="Arial" w:hAnsi="Arial" w:cs="Arial"/>
          <w:sz w:val="24"/>
          <w:szCs w:val="24"/>
          <w:lang w:val="en-US"/>
        </w:rPr>
      </w:pPr>
      <w:r w:rsidRPr="001C39BF">
        <w:rPr>
          <w:rFonts w:ascii="Arial" w:hAnsi="Arial" w:cs="Arial"/>
          <w:sz w:val="24"/>
          <w:szCs w:val="24"/>
          <w:lang w:val="en-US"/>
        </w:rPr>
        <w:t xml:space="preserve">* </w:t>
      </w:r>
      <w:r w:rsidR="00C81673" w:rsidRPr="001C39BF">
        <w:rPr>
          <w:rFonts w:ascii="Arial" w:hAnsi="Arial" w:cs="Arial"/>
          <w:sz w:val="24"/>
          <w:szCs w:val="24"/>
          <w:lang w:val="en-US"/>
        </w:rPr>
        <w:t>matches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F641F9" w:rsidRPr="001C39BF">
        <w:rPr>
          <w:rFonts w:ascii="Arial" w:hAnsi="Arial" w:cs="Arial"/>
          <w:sz w:val="24"/>
          <w:szCs w:val="24"/>
          <w:lang w:val="en-US"/>
        </w:rPr>
        <w:t xml:space="preserve">of </w:t>
      </w:r>
      <w:proofErr w:type="spellStart"/>
      <w:r w:rsidR="00502A0C" w:rsidRPr="001C39BF">
        <w:rPr>
          <w:rFonts w:ascii="Arial" w:hAnsi="Arial" w:cs="Arial"/>
          <w:i/>
          <w:iCs/>
          <w:sz w:val="24"/>
          <w:szCs w:val="24"/>
          <w:lang w:val="en-US"/>
        </w:rPr>
        <w:t>A.suum</w:t>
      </w:r>
      <w:proofErr w:type="spellEnd"/>
      <w:r w:rsidR="00502A0C" w:rsidRPr="001C39BF">
        <w:rPr>
          <w:rFonts w:ascii="Arial" w:hAnsi="Arial" w:cs="Arial"/>
          <w:sz w:val="24"/>
          <w:szCs w:val="24"/>
          <w:lang w:val="en-US"/>
        </w:rPr>
        <w:t xml:space="preserve"> sequences with </w:t>
      </w:r>
      <w:r w:rsidR="00901D72" w:rsidRPr="001C39BF">
        <w:rPr>
          <w:rFonts w:ascii="Arial" w:hAnsi="Arial" w:cs="Arial"/>
          <w:sz w:val="24"/>
          <w:szCs w:val="24"/>
          <w:lang w:val="en-US"/>
        </w:rPr>
        <w:t>identities</w:t>
      </w:r>
      <w:r w:rsidR="0085158D" w:rsidRPr="001C39BF">
        <w:rPr>
          <w:rFonts w:ascii="Arial" w:hAnsi="Arial" w:cs="Arial"/>
          <w:sz w:val="24"/>
          <w:szCs w:val="24"/>
          <w:lang w:val="en-US"/>
        </w:rPr>
        <w:t xml:space="preserve"> equal or</w:t>
      </w:r>
      <w:r w:rsidR="00901D72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85158D" w:rsidRPr="001C39BF">
        <w:rPr>
          <w:rFonts w:ascii="Arial" w:hAnsi="Arial" w:cs="Arial"/>
          <w:sz w:val="24"/>
          <w:szCs w:val="24"/>
          <w:lang w:val="en-US"/>
        </w:rPr>
        <w:t>higher than 95%</w:t>
      </w:r>
      <w:r w:rsidR="00901D72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are </w:t>
      </w:r>
      <w:r w:rsidR="00C81673" w:rsidRPr="001C39BF">
        <w:rPr>
          <w:rFonts w:ascii="Arial" w:hAnsi="Arial" w:cs="Arial"/>
          <w:sz w:val="24"/>
          <w:szCs w:val="24"/>
          <w:lang w:val="en-US"/>
        </w:rPr>
        <w:t>listed</w:t>
      </w:r>
      <w:r w:rsidR="00FF4702" w:rsidRPr="001C39BF">
        <w:rPr>
          <w:rFonts w:ascii="Arial" w:hAnsi="Arial" w:cs="Arial"/>
          <w:sz w:val="24"/>
          <w:szCs w:val="24"/>
          <w:lang w:val="en-US"/>
        </w:rPr>
        <w:t xml:space="preserve"> and sorted</w:t>
      </w:r>
      <w:r w:rsidR="00FD6552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0F048A" w:rsidRPr="001C39BF">
        <w:rPr>
          <w:rFonts w:ascii="Arial" w:hAnsi="Arial" w:cs="Arial"/>
          <w:sz w:val="24"/>
          <w:szCs w:val="24"/>
          <w:lang w:val="en-US"/>
        </w:rPr>
        <w:t>according to</w:t>
      </w:r>
      <w:r w:rsidR="00FD6552" w:rsidRPr="001C39BF">
        <w:rPr>
          <w:rFonts w:ascii="Arial" w:hAnsi="Arial" w:cs="Arial"/>
          <w:sz w:val="24"/>
          <w:szCs w:val="24"/>
          <w:lang w:val="en-US"/>
        </w:rPr>
        <w:t xml:space="preserve"> decreasing </w:t>
      </w:r>
      <w:r w:rsidR="00625FDA" w:rsidRPr="001C39BF">
        <w:rPr>
          <w:rFonts w:ascii="Arial" w:hAnsi="Arial" w:cs="Arial"/>
          <w:sz w:val="24"/>
          <w:szCs w:val="24"/>
          <w:lang w:val="en-US"/>
        </w:rPr>
        <w:t>Scores</w:t>
      </w:r>
      <w:r w:rsidR="00502A0C" w:rsidRPr="001C39BF">
        <w:rPr>
          <w:rFonts w:ascii="Arial" w:hAnsi="Arial" w:cs="Arial"/>
          <w:sz w:val="24"/>
          <w:szCs w:val="24"/>
          <w:lang w:val="en-US"/>
        </w:rPr>
        <w:t xml:space="preserve">. </w:t>
      </w:r>
      <w:r w:rsidR="003670BB" w:rsidRPr="001C39BF">
        <w:rPr>
          <w:rFonts w:ascii="Arial" w:hAnsi="Arial" w:cs="Arial"/>
          <w:sz w:val="24"/>
          <w:szCs w:val="24"/>
          <w:lang w:val="en-US"/>
        </w:rPr>
        <w:t xml:space="preserve">% Identity indicates the % of </w:t>
      </w:r>
      <w:r w:rsidR="007A35BA" w:rsidRPr="001C39BF">
        <w:rPr>
          <w:rFonts w:ascii="Arial" w:hAnsi="Arial" w:cs="Arial"/>
          <w:sz w:val="24"/>
          <w:szCs w:val="24"/>
          <w:lang w:val="en-US"/>
        </w:rPr>
        <w:t xml:space="preserve">nucleotide </w:t>
      </w:r>
      <w:r w:rsidR="003670BB" w:rsidRPr="001C39BF">
        <w:rPr>
          <w:rFonts w:ascii="Arial" w:hAnsi="Arial" w:cs="Arial"/>
          <w:sz w:val="24"/>
          <w:szCs w:val="24"/>
          <w:lang w:val="en-US"/>
        </w:rPr>
        <w:t>similarity in the alignment.</w:t>
      </w:r>
      <w:r w:rsidR="00FD6552" w:rsidRPr="001C39B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C447E26" w14:textId="2097A429" w:rsidR="00AE63FF" w:rsidRPr="005F27CA" w:rsidRDefault="00AE63FF" w:rsidP="007A33CA">
      <w:pPr>
        <w:rPr>
          <w:rFonts w:ascii="Arial" w:hAnsi="Arial" w:cs="Arial"/>
          <w:lang w:val="en-US"/>
        </w:rPr>
      </w:pPr>
    </w:p>
    <w:sectPr w:rsidR="00AE63FF" w:rsidRPr="005F27CA" w:rsidSect="00DA454D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14EF"/>
    <w:multiLevelType w:val="hybridMultilevel"/>
    <w:tmpl w:val="432200FE"/>
    <w:lvl w:ilvl="0" w:tplc="91B8A8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86391"/>
    <w:multiLevelType w:val="hybridMultilevel"/>
    <w:tmpl w:val="35B020D8"/>
    <w:lvl w:ilvl="0" w:tplc="D0CA7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288306">
    <w:abstractNumId w:val="1"/>
  </w:num>
  <w:num w:numId="2" w16cid:durableId="1581520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DE0tzAxNTe2MDFR0lEKTi0uzszPAykwMq8FAIpIPmYtAAAA"/>
  </w:docVars>
  <w:rsids>
    <w:rsidRoot w:val="007A33CA"/>
    <w:rsid w:val="00000E3F"/>
    <w:rsid w:val="00004ABB"/>
    <w:rsid w:val="00007FF9"/>
    <w:rsid w:val="000151A0"/>
    <w:rsid w:val="00026124"/>
    <w:rsid w:val="000352AA"/>
    <w:rsid w:val="00036776"/>
    <w:rsid w:val="00086EF7"/>
    <w:rsid w:val="000C3642"/>
    <w:rsid w:val="000D37FF"/>
    <w:rsid w:val="000F048A"/>
    <w:rsid w:val="000F75DE"/>
    <w:rsid w:val="001043B5"/>
    <w:rsid w:val="00121343"/>
    <w:rsid w:val="00121E6D"/>
    <w:rsid w:val="0012225E"/>
    <w:rsid w:val="001442DD"/>
    <w:rsid w:val="0019586C"/>
    <w:rsid w:val="001A511A"/>
    <w:rsid w:val="001B0A81"/>
    <w:rsid w:val="001C0C03"/>
    <w:rsid w:val="001C39BF"/>
    <w:rsid w:val="001E7508"/>
    <w:rsid w:val="001F0DC1"/>
    <w:rsid w:val="001F36F5"/>
    <w:rsid w:val="001F4211"/>
    <w:rsid w:val="001F50C3"/>
    <w:rsid w:val="002529EE"/>
    <w:rsid w:val="002A6E30"/>
    <w:rsid w:val="002C557D"/>
    <w:rsid w:val="0031200E"/>
    <w:rsid w:val="00323986"/>
    <w:rsid w:val="00333C42"/>
    <w:rsid w:val="0034067F"/>
    <w:rsid w:val="003620E4"/>
    <w:rsid w:val="00362A0D"/>
    <w:rsid w:val="003670BB"/>
    <w:rsid w:val="00383545"/>
    <w:rsid w:val="003B2F5F"/>
    <w:rsid w:val="003F30DE"/>
    <w:rsid w:val="00443C92"/>
    <w:rsid w:val="00462036"/>
    <w:rsid w:val="0046457E"/>
    <w:rsid w:val="004673B3"/>
    <w:rsid w:val="00483DC2"/>
    <w:rsid w:val="00493B50"/>
    <w:rsid w:val="004D13FC"/>
    <w:rsid w:val="004E73F2"/>
    <w:rsid w:val="00502A0C"/>
    <w:rsid w:val="00556B1E"/>
    <w:rsid w:val="00562EFA"/>
    <w:rsid w:val="005863F7"/>
    <w:rsid w:val="005F27CA"/>
    <w:rsid w:val="006167FB"/>
    <w:rsid w:val="00625FDA"/>
    <w:rsid w:val="0064577C"/>
    <w:rsid w:val="00650244"/>
    <w:rsid w:val="0065318F"/>
    <w:rsid w:val="0065795D"/>
    <w:rsid w:val="0068088C"/>
    <w:rsid w:val="006A165C"/>
    <w:rsid w:val="006D64BE"/>
    <w:rsid w:val="006D761F"/>
    <w:rsid w:val="006F2295"/>
    <w:rsid w:val="007230EA"/>
    <w:rsid w:val="00726AEB"/>
    <w:rsid w:val="00742C88"/>
    <w:rsid w:val="00747628"/>
    <w:rsid w:val="00760DCD"/>
    <w:rsid w:val="007665F5"/>
    <w:rsid w:val="00773D4A"/>
    <w:rsid w:val="007A33CA"/>
    <w:rsid w:val="007A35BA"/>
    <w:rsid w:val="007C57E6"/>
    <w:rsid w:val="007D1821"/>
    <w:rsid w:val="007D4B59"/>
    <w:rsid w:val="008073C6"/>
    <w:rsid w:val="008250BF"/>
    <w:rsid w:val="00836F62"/>
    <w:rsid w:val="0085158D"/>
    <w:rsid w:val="00863BC1"/>
    <w:rsid w:val="008A6083"/>
    <w:rsid w:val="008B6EE7"/>
    <w:rsid w:val="008C1B2A"/>
    <w:rsid w:val="008D63E2"/>
    <w:rsid w:val="008F1795"/>
    <w:rsid w:val="008F2028"/>
    <w:rsid w:val="008F39F1"/>
    <w:rsid w:val="00901D72"/>
    <w:rsid w:val="009044A2"/>
    <w:rsid w:val="0090467C"/>
    <w:rsid w:val="00905645"/>
    <w:rsid w:val="009065C8"/>
    <w:rsid w:val="009565A0"/>
    <w:rsid w:val="00964D30"/>
    <w:rsid w:val="009941EB"/>
    <w:rsid w:val="00997B5F"/>
    <w:rsid w:val="009A2563"/>
    <w:rsid w:val="009B4188"/>
    <w:rsid w:val="009B44DA"/>
    <w:rsid w:val="009B4784"/>
    <w:rsid w:val="009B5221"/>
    <w:rsid w:val="009E3FEE"/>
    <w:rsid w:val="009F4D3F"/>
    <w:rsid w:val="00A0735E"/>
    <w:rsid w:val="00AE63FF"/>
    <w:rsid w:val="00AE6570"/>
    <w:rsid w:val="00AF40B8"/>
    <w:rsid w:val="00B1464E"/>
    <w:rsid w:val="00B1598D"/>
    <w:rsid w:val="00B22CFA"/>
    <w:rsid w:val="00B31D17"/>
    <w:rsid w:val="00B465FE"/>
    <w:rsid w:val="00B53693"/>
    <w:rsid w:val="00B62074"/>
    <w:rsid w:val="00B6342E"/>
    <w:rsid w:val="00B67933"/>
    <w:rsid w:val="00BA01CF"/>
    <w:rsid w:val="00BD4315"/>
    <w:rsid w:val="00BE3377"/>
    <w:rsid w:val="00C17022"/>
    <w:rsid w:val="00C20938"/>
    <w:rsid w:val="00C446FE"/>
    <w:rsid w:val="00C66CFF"/>
    <w:rsid w:val="00C70C85"/>
    <w:rsid w:val="00C76803"/>
    <w:rsid w:val="00C81673"/>
    <w:rsid w:val="00C83F4D"/>
    <w:rsid w:val="00C9379E"/>
    <w:rsid w:val="00CB6175"/>
    <w:rsid w:val="00CC5B75"/>
    <w:rsid w:val="00CD2ABB"/>
    <w:rsid w:val="00CE7783"/>
    <w:rsid w:val="00D136DA"/>
    <w:rsid w:val="00D25913"/>
    <w:rsid w:val="00D54F7F"/>
    <w:rsid w:val="00D5785C"/>
    <w:rsid w:val="00D62982"/>
    <w:rsid w:val="00D830C7"/>
    <w:rsid w:val="00D929BD"/>
    <w:rsid w:val="00D961B2"/>
    <w:rsid w:val="00DA454D"/>
    <w:rsid w:val="00DA69D4"/>
    <w:rsid w:val="00DB0BE3"/>
    <w:rsid w:val="00DB66ED"/>
    <w:rsid w:val="00E25084"/>
    <w:rsid w:val="00E64009"/>
    <w:rsid w:val="00E72A63"/>
    <w:rsid w:val="00EC7898"/>
    <w:rsid w:val="00ED2659"/>
    <w:rsid w:val="00EE66B8"/>
    <w:rsid w:val="00EF0F05"/>
    <w:rsid w:val="00EF1B1A"/>
    <w:rsid w:val="00F0377F"/>
    <w:rsid w:val="00F144FC"/>
    <w:rsid w:val="00F15E10"/>
    <w:rsid w:val="00F52B16"/>
    <w:rsid w:val="00F641F9"/>
    <w:rsid w:val="00FC40DD"/>
    <w:rsid w:val="00FC546B"/>
    <w:rsid w:val="00FD6552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E4838"/>
  <w15:chartTrackingRefBased/>
  <w15:docId w15:val="{8DA34650-5F30-478D-949B-38C8D5E0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3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3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A33C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B0A81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0A8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B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673B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1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1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1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1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1E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03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bi.ac.uk/ena/browser/view/JI180250" TargetMode="External"/><Relationship Id="rId18" Type="http://schemas.openxmlformats.org/officeDocument/2006/relationships/hyperlink" Target="https://www.ebi.ac.uk/ena/browser/view/BM284807" TargetMode="External"/><Relationship Id="rId26" Type="http://schemas.openxmlformats.org/officeDocument/2006/relationships/hyperlink" Target="https://www.ebi.ac.uk/ena/browser/view/BI594190" TargetMode="External"/><Relationship Id="rId39" Type="http://schemas.openxmlformats.org/officeDocument/2006/relationships/hyperlink" Target="https://www.ebi.ac.uk/ena/data/view/ED374165.1" TargetMode="External"/><Relationship Id="rId21" Type="http://schemas.openxmlformats.org/officeDocument/2006/relationships/hyperlink" Target="https://www.ebi.ac.uk/ena/browser/view/BM285248" TargetMode="External"/><Relationship Id="rId34" Type="http://schemas.openxmlformats.org/officeDocument/2006/relationships/hyperlink" Target="https://www.ebi.ac.uk/ena/browser/view/BI594697" TargetMode="External"/><Relationship Id="rId42" Type="http://schemas.openxmlformats.org/officeDocument/2006/relationships/hyperlink" Target="https://www.ncbi.nlm.nih.gov/nuccore/AMPH01019725" TargetMode="External"/><Relationship Id="rId47" Type="http://schemas.openxmlformats.org/officeDocument/2006/relationships/hyperlink" Target="https://parasite.wormbase.org/Ascaris_suum_prjna62057/Gene/Summary?db=core;g=AgB12_g029;tl=uVADN5hsYuFa4TxI-6142920-146008491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www.ebi.ac.uk/ena/browser/view/JI17733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ebi.ac.uk/ena/browser/view/BM280966" TargetMode="External"/><Relationship Id="rId29" Type="http://schemas.openxmlformats.org/officeDocument/2006/relationships/hyperlink" Target="https://www.ebi.ac.uk/ena/browser/view/BI594363" TargetMode="External"/><Relationship Id="rId11" Type="http://schemas.openxmlformats.org/officeDocument/2006/relationships/hyperlink" Target="https://www.ebi.ac.uk/ena/browser/view/JI178090" TargetMode="External"/><Relationship Id="rId24" Type="http://schemas.openxmlformats.org/officeDocument/2006/relationships/hyperlink" Target="https://www.ebi.ac.uk/ena/browser/view/BM281276" TargetMode="External"/><Relationship Id="rId32" Type="http://schemas.openxmlformats.org/officeDocument/2006/relationships/hyperlink" Target="https://www.ebi.ac.uk/ena/browser/view/BG733615" TargetMode="External"/><Relationship Id="rId37" Type="http://schemas.openxmlformats.org/officeDocument/2006/relationships/hyperlink" Target="https://www.ebi.ac.uk/ena/data/view/AJ408890.1" TargetMode="External"/><Relationship Id="rId40" Type="http://schemas.openxmlformats.org/officeDocument/2006/relationships/hyperlink" Target="https://www.ncbi.nlm.nih.gov/nucleotide/JACCHR010000006.1?report=genbank&amp;log$=nucltop&amp;blast_rank=1&amp;RID=2FU2MTN201R" TargetMode="External"/><Relationship Id="rId45" Type="http://schemas.openxmlformats.org/officeDocument/2006/relationships/hyperlink" Target="https://www.ncbi.nlm.nih.gov/nuccore/AMPH0101972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ebi.ac.uk/ena/browser/view/BM285155" TargetMode="External"/><Relationship Id="rId23" Type="http://schemas.openxmlformats.org/officeDocument/2006/relationships/hyperlink" Target="https://www.ebi.ac.uk/ena/browser/view/BI781775" TargetMode="External"/><Relationship Id="rId28" Type="http://schemas.openxmlformats.org/officeDocument/2006/relationships/hyperlink" Target="https://www.ebi.ac.uk/ena/browser/view/BI781225" TargetMode="External"/><Relationship Id="rId36" Type="http://schemas.openxmlformats.org/officeDocument/2006/relationships/hyperlink" Target="https://www.ebi.ac.uk/ena/data/view/AJ408889.1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ebi.ac.uk/ena/browser/view/JI176387" TargetMode="External"/><Relationship Id="rId19" Type="http://schemas.openxmlformats.org/officeDocument/2006/relationships/hyperlink" Target="https://www.ebi.ac.uk/ena/browser/view/BM284867" TargetMode="External"/><Relationship Id="rId31" Type="http://schemas.openxmlformats.org/officeDocument/2006/relationships/hyperlink" Target="https://www.ebi.ac.uk/ena/browser/view/BI594244" TargetMode="External"/><Relationship Id="rId44" Type="http://schemas.openxmlformats.org/officeDocument/2006/relationships/hyperlink" Target="https://www.ncbi.nlm.nih.gov/nuccore/AMPH0101972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bi.ac.uk/ena/browser/view/X92101" TargetMode="External"/><Relationship Id="rId14" Type="http://schemas.openxmlformats.org/officeDocument/2006/relationships/hyperlink" Target="https://www.ebi.ac.uk/ena/browser/view/BM280956" TargetMode="External"/><Relationship Id="rId22" Type="http://schemas.openxmlformats.org/officeDocument/2006/relationships/hyperlink" Target="https://www.ebi.ac.uk/ena/browser/view/BI781495" TargetMode="External"/><Relationship Id="rId27" Type="http://schemas.openxmlformats.org/officeDocument/2006/relationships/hyperlink" Target="https://www.ebi.ac.uk/ena/browser/view/BI781825" TargetMode="External"/><Relationship Id="rId30" Type="http://schemas.openxmlformats.org/officeDocument/2006/relationships/hyperlink" Target="https://www.ebi.ac.uk/ena/browser/view/BI782285" TargetMode="External"/><Relationship Id="rId35" Type="http://schemas.openxmlformats.org/officeDocument/2006/relationships/hyperlink" Target="https://www.ebi.ac.uk/ena/browser/view/BG733705" TargetMode="External"/><Relationship Id="rId43" Type="http://schemas.openxmlformats.org/officeDocument/2006/relationships/hyperlink" Target="https://www.ncbi.nlm.nih.gov/nuccore/AEUI03000038" TargetMode="External"/><Relationship Id="rId48" Type="http://schemas.openxmlformats.org/officeDocument/2006/relationships/hyperlink" Target="https://parasite.wormbase.org/Ascaris_suum_prjna62057/Gene/Summary?db=core;g=AgB12_g029;tl=uVADN5hsYuFa4TxI-6142920-146008492" TargetMode="External"/><Relationship Id="rId8" Type="http://schemas.openxmlformats.org/officeDocument/2006/relationships/hyperlink" Target="https://www.ebi.ac.uk/ena/browser/view/AJ408886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ebi.ac.uk/ena/browser/view/AJ408885" TargetMode="External"/><Relationship Id="rId17" Type="http://schemas.openxmlformats.org/officeDocument/2006/relationships/hyperlink" Target="https://www.ebi.ac.uk/ena/browser/view/BM281239" TargetMode="External"/><Relationship Id="rId25" Type="http://schemas.openxmlformats.org/officeDocument/2006/relationships/hyperlink" Target="https://www.ebi.ac.uk/ena/browser/view/BI782671" TargetMode="External"/><Relationship Id="rId33" Type="http://schemas.openxmlformats.org/officeDocument/2006/relationships/hyperlink" Target="https://www.ebi.ac.uk/ena/browser/view/BI781932" TargetMode="External"/><Relationship Id="rId38" Type="http://schemas.openxmlformats.org/officeDocument/2006/relationships/hyperlink" Target="https://www.ebi.ac.uk/ena/data/view/AJ408888.1" TargetMode="External"/><Relationship Id="rId46" Type="http://schemas.openxmlformats.org/officeDocument/2006/relationships/hyperlink" Target="https://parasite.wormbase.org/Ascaris_suum_prjna80881/Gene/Summary?db=core;g=GS_02605;tl=uVADN5hsYuFa4TxI-6142920-146008539" TargetMode="External"/><Relationship Id="rId20" Type="http://schemas.openxmlformats.org/officeDocument/2006/relationships/hyperlink" Target="https://www.ebi.ac.uk/ena/browser/view/BM284673" TargetMode="External"/><Relationship Id="rId41" Type="http://schemas.openxmlformats.org/officeDocument/2006/relationships/hyperlink" Target="https://www.ncbi.nlm.nih.gov/nuccore/ANBK0200004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ena/browser/view/AJ408887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DE37E-485E-4A6D-98A5-91DB04EB4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3</Words>
  <Characters>9409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tschart</dc:creator>
  <cp:keywords/>
  <dc:description/>
  <cp:lastModifiedBy>Bruno Betschart</cp:lastModifiedBy>
  <cp:revision>3</cp:revision>
  <dcterms:created xsi:type="dcterms:W3CDTF">2022-09-07T13:55:00Z</dcterms:created>
  <dcterms:modified xsi:type="dcterms:W3CDTF">2022-09-07T14:05:00Z</dcterms:modified>
</cp:coreProperties>
</file>